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3227"/>
        <w:gridCol w:w="2410"/>
        <w:gridCol w:w="1156"/>
      </w:tblGrid>
      <w:tr w:rsidR="001B321C" w:rsidRPr="001B321C" w:rsidTr="00880D22">
        <w:tc>
          <w:tcPr>
            <w:tcW w:w="322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bookmarkStart w:id="0" w:name="_GoBack" w:colFirst="0" w:colLast="0"/>
            <w:r w:rsidRPr="001B321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stimated burden of disease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ean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min = 6, max = 12)</w:t>
            </w:r>
          </w:p>
        </w:tc>
        <w:tc>
          <w:tcPr>
            <w:tcW w:w="115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-value</w:t>
            </w:r>
          </w:p>
        </w:tc>
      </w:tr>
      <w:tr w:rsidR="001B321C" w:rsidRPr="001B321C" w:rsidTr="00880D22">
        <w:tc>
          <w:tcPr>
            <w:tcW w:w="32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Language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German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Fren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52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53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0.902</w:t>
            </w:r>
          </w:p>
        </w:tc>
      </w:tr>
      <w:tr w:rsidR="001B321C" w:rsidRPr="001B321C" w:rsidTr="00880D22">
        <w:tc>
          <w:tcPr>
            <w:tcW w:w="32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Prevention level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primary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tertiar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66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59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8.9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0.051</w:t>
            </w:r>
          </w:p>
        </w:tc>
      </w:tr>
      <w:tr w:rsidR="001B321C" w:rsidRPr="001B321C" w:rsidTr="00880D22">
        <w:tc>
          <w:tcPr>
            <w:tcW w:w="32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≤44y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45–64y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≥65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75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12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7.5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1B321C" w:rsidRPr="001B321C" w:rsidTr="00880D22">
        <w:tc>
          <w:tcPr>
            <w:tcW w:w="3227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Education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e.g. university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e.g. high school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e.g. primary schoo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8.29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34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7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0.004</w:t>
            </w:r>
          </w:p>
        </w:tc>
      </w:tr>
      <w:tr w:rsidR="001B321C" w:rsidRPr="001B321C" w:rsidTr="00880D22">
        <w:tc>
          <w:tcPr>
            <w:tcW w:w="322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With children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Childless</w:t>
            </w:r>
          </w:p>
        </w:tc>
        <w:tc>
          <w:tcPr>
            <w:tcW w:w="241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32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62</w:t>
            </w:r>
          </w:p>
        </w:tc>
        <w:tc>
          <w:tcPr>
            <w:tcW w:w="115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0.259</w:t>
            </w:r>
          </w:p>
        </w:tc>
      </w:tr>
      <w:tr w:rsidR="001B321C" w:rsidRPr="001B321C" w:rsidTr="00880D22">
        <w:tc>
          <w:tcPr>
            <w:tcW w:w="32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Occupation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Trainee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Unemployed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Employed (full-time)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Employed (part-time)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Housewife or retire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98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29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63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39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8.4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0.088</w:t>
            </w:r>
          </w:p>
        </w:tc>
      </w:tr>
      <w:tr w:rsidR="001B321C" w:rsidRPr="001B321C" w:rsidTr="00880D22">
        <w:tc>
          <w:tcPr>
            <w:tcW w:w="32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Good knowledge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Average knowledg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12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10.0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1B321C" w:rsidRPr="001B321C" w:rsidTr="00880D22">
        <w:tc>
          <w:tcPr>
            <w:tcW w:w="32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Health status significance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high significance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other attitud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20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7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0.028</w:t>
            </w:r>
          </w:p>
        </w:tc>
      </w:tr>
      <w:tr w:rsidR="001B321C" w:rsidRPr="001B321C" w:rsidTr="00880D22">
        <w:tc>
          <w:tcPr>
            <w:tcW w:w="32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Worries about health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worry often</w:t>
            </w:r>
          </w:p>
          <w:p w:rsidR="001B321C" w:rsidRPr="001B321C" w:rsidRDefault="001B321C" w:rsidP="001B321C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worry seldo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65</w:t>
            </w:r>
          </w:p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9.4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B321C" w:rsidRPr="001B321C" w:rsidRDefault="001B321C" w:rsidP="00880D22">
            <w:pPr>
              <w:pStyle w:val="Standa"/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321C">
              <w:rPr>
                <w:rFonts w:ascii="Times New Roman" w:hAnsi="Times New Roman" w:cs="Times New Roman"/>
                <w:color w:val="000000" w:themeColor="text1"/>
                <w:lang w:val="en-US"/>
              </w:rPr>
              <w:t>0.232</w:t>
            </w:r>
          </w:p>
        </w:tc>
      </w:tr>
      <w:bookmarkEnd w:id="0"/>
    </w:tbl>
    <w:p w:rsidR="00436854" w:rsidRDefault="001B321C"/>
    <w:sectPr w:rsidR="00436854" w:rsidSect="00236CA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MS Minngs">
    <w:altName w:val="Yu Gothic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6167A"/>
    <w:multiLevelType w:val="hybridMultilevel"/>
    <w:tmpl w:val="C32E43C0"/>
    <w:lvl w:ilvl="0" w:tplc="2C3C7EE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21C"/>
    <w:rsid w:val="00000B72"/>
    <w:rsid w:val="00001C95"/>
    <w:rsid w:val="000029B1"/>
    <w:rsid w:val="000369E0"/>
    <w:rsid w:val="00041AC9"/>
    <w:rsid w:val="000443D5"/>
    <w:rsid w:val="00046B48"/>
    <w:rsid w:val="00067A6F"/>
    <w:rsid w:val="00075623"/>
    <w:rsid w:val="00081159"/>
    <w:rsid w:val="000909EF"/>
    <w:rsid w:val="0009380C"/>
    <w:rsid w:val="000945B1"/>
    <w:rsid w:val="00096AD6"/>
    <w:rsid w:val="000A0B1E"/>
    <w:rsid w:val="000B414C"/>
    <w:rsid w:val="000B781A"/>
    <w:rsid w:val="000C28F0"/>
    <w:rsid w:val="000D373A"/>
    <w:rsid w:val="000D53D4"/>
    <w:rsid w:val="000E7CB4"/>
    <w:rsid w:val="000F22D9"/>
    <w:rsid w:val="000F55F0"/>
    <w:rsid w:val="000F6D31"/>
    <w:rsid w:val="001065B7"/>
    <w:rsid w:val="00110A99"/>
    <w:rsid w:val="00112107"/>
    <w:rsid w:val="0012263A"/>
    <w:rsid w:val="0012487D"/>
    <w:rsid w:val="00127120"/>
    <w:rsid w:val="001321D4"/>
    <w:rsid w:val="00140163"/>
    <w:rsid w:val="001442C3"/>
    <w:rsid w:val="00174FA8"/>
    <w:rsid w:val="0017608D"/>
    <w:rsid w:val="00181EF5"/>
    <w:rsid w:val="001973A3"/>
    <w:rsid w:val="001A00C6"/>
    <w:rsid w:val="001A45EB"/>
    <w:rsid w:val="001B321C"/>
    <w:rsid w:val="001B5579"/>
    <w:rsid w:val="001B759A"/>
    <w:rsid w:val="001D6A62"/>
    <w:rsid w:val="001E0338"/>
    <w:rsid w:val="001E1E4E"/>
    <w:rsid w:val="001F0486"/>
    <w:rsid w:val="001F2812"/>
    <w:rsid w:val="001F43D7"/>
    <w:rsid w:val="001F4937"/>
    <w:rsid w:val="001F4EBE"/>
    <w:rsid w:val="002053B4"/>
    <w:rsid w:val="0021607F"/>
    <w:rsid w:val="00217F2C"/>
    <w:rsid w:val="00230919"/>
    <w:rsid w:val="00236CA8"/>
    <w:rsid w:val="00250D7B"/>
    <w:rsid w:val="002641D7"/>
    <w:rsid w:val="002737E2"/>
    <w:rsid w:val="0027559D"/>
    <w:rsid w:val="00282D9A"/>
    <w:rsid w:val="00285732"/>
    <w:rsid w:val="00287DAA"/>
    <w:rsid w:val="00290F6A"/>
    <w:rsid w:val="002912A4"/>
    <w:rsid w:val="00291460"/>
    <w:rsid w:val="00293EF2"/>
    <w:rsid w:val="002A1D2F"/>
    <w:rsid w:val="002A4694"/>
    <w:rsid w:val="002B5376"/>
    <w:rsid w:val="002B6277"/>
    <w:rsid w:val="002D3960"/>
    <w:rsid w:val="002E03BB"/>
    <w:rsid w:val="002E1EA7"/>
    <w:rsid w:val="002E3730"/>
    <w:rsid w:val="002E4721"/>
    <w:rsid w:val="002E6449"/>
    <w:rsid w:val="002F5A57"/>
    <w:rsid w:val="002F5B55"/>
    <w:rsid w:val="0030453F"/>
    <w:rsid w:val="00306948"/>
    <w:rsid w:val="00310418"/>
    <w:rsid w:val="00314634"/>
    <w:rsid w:val="00315011"/>
    <w:rsid w:val="00322428"/>
    <w:rsid w:val="00330885"/>
    <w:rsid w:val="00331C78"/>
    <w:rsid w:val="00332A2B"/>
    <w:rsid w:val="00336CC7"/>
    <w:rsid w:val="0034750F"/>
    <w:rsid w:val="00354BE5"/>
    <w:rsid w:val="00361E6C"/>
    <w:rsid w:val="00376F98"/>
    <w:rsid w:val="003868DF"/>
    <w:rsid w:val="003957DC"/>
    <w:rsid w:val="0039622C"/>
    <w:rsid w:val="003975EC"/>
    <w:rsid w:val="003A0A76"/>
    <w:rsid w:val="003C0AB4"/>
    <w:rsid w:val="003C6D0B"/>
    <w:rsid w:val="003D4013"/>
    <w:rsid w:val="003E0C7C"/>
    <w:rsid w:val="003E3658"/>
    <w:rsid w:val="003E4503"/>
    <w:rsid w:val="003E6BB4"/>
    <w:rsid w:val="004027E4"/>
    <w:rsid w:val="00407982"/>
    <w:rsid w:val="004105CA"/>
    <w:rsid w:val="00425FC7"/>
    <w:rsid w:val="00426F1A"/>
    <w:rsid w:val="004326E4"/>
    <w:rsid w:val="0044094A"/>
    <w:rsid w:val="00440A46"/>
    <w:rsid w:val="0044280C"/>
    <w:rsid w:val="004440A1"/>
    <w:rsid w:val="004472AA"/>
    <w:rsid w:val="00457DD8"/>
    <w:rsid w:val="0046547B"/>
    <w:rsid w:val="004660AE"/>
    <w:rsid w:val="00466E4D"/>
    <w:rsid w:val="0047631C"/>
    <w:rsid w:val="00481785"/>
    <w:rsid w:val="004876A5"/>
    <w:rsid w:val="004A088B"/>
    <w:rsid w:val="004A16C7"/>
    <w:rsid w:val="004A4F0D"/>
    <w:rsid w:val="004B7B84"/>
    <w:rsid w:val="004C05A1"/>
    <w:rsid w:val="004C085B"/>
    <w:rsid w:val="004C70F3"/>
    <w:rsid w:val="004D6E91"/>
    <w:rsid w:val="004E2952"/>
    <w:rsid w:val="004E4BB5"/>
    <w:rsid w:val="004E5D23"/>
    <w:rsid w:val="004E73FF"/>
    <w:rsid w:val="004F08AA"/>
    <w:rsid w:val="004F592B"/>
    <w:rsid w:val="004F720B"/>
    <w:rsid w:val="0050095E"/>
    <w:rsid w:val="0051399D"/>
    <w:rsid w:val="00530903"/>
    <w:rsid w:val="00533FF5"/>
    <w:rsid w:val="00534A3A"/>
    <w:rsid w:val="00554CBC"/>
    <w:rsid w:val="00561E6B"/>
    <w:rsid w:val="0057013F"/>
    <w:rsid w:val="00570986"/>
    <w:rsid w:val="0057324B"/>
    <w:rsid w:val="00581325"/>
    <w:rsid w:val="0058426A"/>
    <w:rsid w:val="00584448"/>
    <w:rsid w:val="00595B52"/>
    <w:rsid w:val="005A50F1"/>
    <w:rsid w:val="005A5DA9"/>
    <w:rsid w:val="005C24EF"/>
    <w:rsid w:val="005C2F35"/>
    <w:rsid w:val="005C473D"/>
    <w:rsid w:val="005E153E"/>
    <w:rsid w:val="005E6133"/>
    <w:rsid w:val="005E7BB4"/>
    <w:rsid w:val="005F014A"/>
    <w:rsid w:val="005F3953"/>
    <w:rsid w:val="00602A49"/>
    <w:rsid w:val="00606A8F"/>
    <w:rsid w:val="00612F0D"/>
    <w:rsid w:val="00621559"/>
    <w:rsid w:val="00644532"/>
    <w:rsid w:val="00646D9C"/>
    <w:rsid w:val="00647185"/>
    <w:rsid w:val="0065048D"/>
    <w:rsid w:val="006509DE"/>
    <w:rsid w:val="00657BFE"/>
    <w:rsid w:val="00660F07"/>
    <w:rsid w:val="00662A26"/>
    <w:rsid w:val="00666213"/>
    <w:rsid w:val="006852E0"/>
    <w:rsid w:val="00691087"/>
    <w:rsid w:val="006A5C1D"/>
    <w:rsid w:val="006B304D"/>
    <w:rsid w:val="006B43FC"/>
    <w:rsid w:val="006C37D0"/>
    <w:rsid w:val="006C5F8D"/>
    <w:rsid w:val="006C6461"/>
    <w:rsid w:val="006D56F7"/>
    <w:rsid w:val="006D63DA"/>
    <w:rsid w:val="006D6A27"/>
    <w:rsid w:val="006E7D55"/>
    <w:rsid w:val="00701052"/>
    <w:rsid w:val="00701A5E"/>
    <w:rsid w:val="00703463"/>
    <w:rsid w:val="0070771D"/>
    <w:rsid w:val="00710D2A"/>
    <w:rsid w:val="007164B9"/>
    <w:rsid w:val="00721D3F"/>
    <w:rsid w:val="00727748"/>
    <w:rsid w:val="007651F3"/>
    <w:rsid w:val="007755AF"/>
    <w:rsid w:val="0077785A"/>
    <w:rsid w:val="00781D49"/>
    <w:rsid w:val="007861F6"/>
    <w:rsid w:val="007922CC"/>
    <w:rsid w:val="00792FB7"/>
    <w:rsid w:val="007A7D98"/>
    <w:rsid w:val="007B4EC1"/>
    <w:rsid w:val="007C43C4"/>
    <w:rsid w:val="007E3A0D"/>
    <w:rsid w:val="007F144A"/>
    <w:rsid w:val="007F26C4"/>
    <w:rsid w:val="007F3212"/>
    <w:rsid w:val="007F39C9"/>
    <w:rsid w:val="0080369E"/>
    <w:rsid w:val="00811081"/>
    <w:rsid w:val="00811B3C"/>
    <w:rsid w:val="00815308"/>
    <w:rsid w:val="0081564B"/>
    <w:rsid w:val="00826554"/>
    <w:rsid w:val="00831628"/>
    <w:rsid w:val="008317DE"/>
    <w:rsid w:val="00834F4C"/>
    <w:rsid w:val="00837AEB"/>
    <w:rsid w:val="00844805"/>
    <w:rsid w:val="00850D7E"/>
    <w:rsid w:val="00852002"/>
    <w:rsid w:val="00862B1F"/>
    <w:rsid w:val="00867883"/>
    <w:rsid w:val="008B2B65"/>
    <w:rsid w:val="008B74B4"/>
    <w:rsid w:val="008C09CB"/>
    <w:rsid w:val="008C1123"/>
    <w:rsid w:val="008C4165"/>
    <w:rsid w:val="008D15E7"/>
    <w:rsid w:val="008F0CC0"/>
    <w:rsid w:val="008F72C1"/>
    <w:rsid w:val="008F74A5"/>
    <w:rsid w:val="00911A81"/>
    <w:rsid w:val="00923916"/>
    <w:rsid w:val="009329FC"/>
    <w:rsid w:val="00940617"/>
    <w:rsid w:val="009445BE"/>
    <w:rsid w:val="009462B1"/>
    <w:rsid w:val="0095509E"/>
    <w:rsid w:val="00963CE7"/>
    <w:rsid w:val="0096598E"/>
    <w:rsid w:val="00967075"/>
    <w:rsid w:val="00974306"/>
    <w:rsid w:val="009826E6"/>
    <w:rsid w:val="00986CF8"/>
    <w:rsid w:val="009A1DF2"/>
    <w:rsid w:val="009A3982"/>
    <w:rsid w:val="009A5284"/>
    <w:rsid w:val="009B416B"/>
    <w:rsid w:val="009D1568"/>
    <w:rsid w:val="009E17B5"/>
    <w:rsid w:val="009E5E4F"/>
    <w:rsid w:val="009F1029"/>
    <w:rsid w:val="009F2BB0"/>
    <w:rsid w:val="009F3153"/>
    <w:rsid w:val="00A011BC"/>
    <w:rsid w:val="00A031C9"/>
    <w:rsid w:val="00A066F2"/>
    <w:rsid w:val="00A10485"/>
    <w:rsid w:val="00A27728"/>
    <w:rsid w:val="00A42FA9"/>
    <w:rsid w:val="00A43F33"/>
    <w:rsid w:val="00A5014F"/>
    <w:rsid w:val="00A579D7"/>
    <w:rsid w:val="00A63276"/>
    <w:rsid w:val="00A87AFE"/>
    <w:rsid w:val="00A9174C"/>
    <w:rsid w:val="00AC0EF6"/>
    <w:rsid w:val="00AE7F02"/>
    <w:rsid w:val="00AF1BB1"/>
    <w:rsid w:val="00B002EB"/>
    <w:rsid w:val="00B044F9"/>
    <w:rsid w:val="00B06043"/>
    <w:rsid w:val="00B1575F"/>
    <w:rsid w:val="00B2265D"/>
    <w:rsid w:val="00B24490"/>
    <w:rsid w:val="00B43494"/>
    <w:rsid w:val="00B57181"/>
    <w:rsid w:val="00B60633"/>
    <w:rsid w:val="00B62C87"/>
    <w:rsid w:val="00B63B5B"/>
    <w:rsid w:val="00B658A5"/>
    <w:rsid w:val="00B67571"/>
    <w:rsid w:val="00B67880"/>
    <w:rsid w:val="00B72241"/>
    <w:rsid w:val="00B82025"/>
    <w:rsid w:val="00B821F6"/>
    <w:rsid w:val="00B86B0C"/>
    <w:rsid w:val="00B87F8F"/>
    <w:rsid w:val="00BC0475"/>
    <w:rsid w:val="00BC76FD"/>
    <w:rsid w:val="00BD4B02"/>
    <w:rsid w:val="00BD5ADB"/>
    <w:rsid w:val="00BE7213"/>
    <w:rsid w:val="00BF208E"/>
    <w:rsid w:val="00BF6297"/>
    <w:rsid w:val="00C06C8C"/>
    <w:rsid w:val="00C1170D"/>
    <w:rsid w:val="00C12910"/>
    <w:rsid w:val="00C14A53"/>
    <w:rsid w:val="00C21501"/>
    <w:rsid w:val="00C2353B"/>
    <w:rsid w:val="00C368D4"/>
    <w:rsid w:val="00C37EA4"/>
    <w:rsid w:val="00C40138"/>
    <w:rsid w:val="00C422FE"/>
    <w:rsid w:val="00C468BB"/>
    <w:rsid w:val="00C50C18"/>
    <w:rsid w:val="00C51F03"/>
    <w:rsid w:val="00C57D78"/>
    <w:rsid w:val="00C60F2D"/>
    <w:rsid w:val="00C83EBA"/>
    <w:rsid w:val="00C85308"/>
    <w:rsid w:val="00C85DEC"/>
    <w:rsid w:val="00C92ED8"/>
    <w:rsid w:val="00C97C7C"/>
    <w:rsid w:val="00CB0054"/>
    <w:rsid w:val="00CB49DC"/>
    <w:rsid w:val="00CC57C7"/>
    <w:rsid w:val="00CD1398"/>
    <w:rsid w:val="00CD2E49"/>
    <w:rsid w:val="00CD4BE7"/>
    <w:rsid w:val="00CD4E99"/>
    <w:rsid w:val="00D014E1"/>
    <w:rsid w:val="00D127E7"/>
    <w:rsid w:val="00D2300E"/>
    <w:rsid w:val="00D270DA"/>
    <w:rsid w:val="00D3022A"/>
    <w:rsid w:val="00D36809"/>
    <w:rsid w:val="00D377C9"/>
    <w:rsid w:val="00D37C70"/>
    <w:rsid w:val="00D41D21"/>
    <w:rsid w:val="00D50A94"/>
    <w:rsid w:val="00D536C2"/>
    <w:rsid w:val="00D565F7"/>
    <w:rsid w:val="00D566DD"/>
    <w:rsid w:val="00D61732"/>
    <w:rsid w:val="00D62AE9"/>
    <w:rsid w:val="00D6352A"/>
    <w:rsid w:val="00D66F8D"/>
    <w:rsid w:val="00D74704"/>
    <w:rsid w:val="00D747E0"/>
    <w:rsid w:val="00D8069E"/>
    <w:rsid w:val="00D86BEA"/>
    <w:rsid w:val="00D87059"/>
    <w:rsid w:val="00D94C2B"/>
    <w:rsid w:val="00DA63D8"/>
    <w:rsid w:val="00DA6B2D"/>
    <w:rsid w:val="00DB0E69"/>
    <w:rsid w:val="00DD06CB"/>
    <w:rsid w:val="00DD275C"/>
    <w:rsid w:val="00DD4027"/>
    <w:rsid w:val="00DE38B2"/>
    <w:rsid w:val="00DE4934"/>
    <w:rsid w:val="00DF10E1"/>
    <w:rsid w:val="00DF6955"/>
    <w:rsid w:val="00E022DE"/>
    <w:rsid w:val="00E0422C"/>
    <w:rsid w:val="00E13EE1"/>
    <w:rsid w:val="00E15F80"/>
    <w:rsid w:val="00E32700"/>
    <w:rsid w:val="00E32817"/>
    <w:rsid w:val="00E55961"/>
    <w:rsid w:val="00E64F7A"/>
    <w:rsid w:val="00EA76D5"/>
    <w:rsid w:val="00EA7E96"/>
    <w:rsid w:val="00EB6F04"/>
    <w:rsid w:val="00EC1233"/>
    <w:rsid w:val="00ED3BA5"/>
    <w:rsid w:val="00ED5C9A"/>
    <w:rsid w:val="00ED7185"/>
    <w:rsid w:val="00EE09AE"/>
    <w:rsid w:val="00EE0D8F"/>
    <w:rsid w:val="00EE10B7"/>
    <w:rsid w:val="00F02541"/>
    <w:rsid w:val="00F026CF"/>
    <w:rsid w:val="00F104F4"/>
    <w:rsid w:val="00F16DA7"/>
    <w:rsid w:val="00F20D2B"/>
    <w:rsid w:val="00F20D35"/>
    <w:rsid w:val="00F20FCC"/>
    <w:rsid w:val="00F261B2"/>
    <w:rsid w:val="00F26472"/>
    <w:rsid w:val="00F30EFE"/>
    <w:rsid w:val="00F36D56"/>
    <w:rsid w:val="00F44D73"/>
    <w:rsid w:val="00F464CA"/>
    <w:rsid w:val="00F4670F"/>
    <w:rsid w:val="00F52882"/>
    <w:rsid w:val="00F60DD2"/>
    <w:rsid w:val="00F645BC"/>
    <w:rsid w:val="00F66BAC"/>
    <w:rsid w:val="00F716F6"/>
    <w:rsid w:val="00F74A50"/>
    <w:rsid w:val="00F75FC0"/>
    <w:rsid w:val="00F81FA7"/>
    <w:rsid w:val="00F8260D"/>
    <w:rsid w:val="00F82BA3"/>
    <w:rsid w:val="00F94031"/>
    <w:rsid w:val="00F943A5"/>
    <w:rsid w:val="00F968B7"/>
    <w:rsid w:val="00FC33CA"/>
    <w:rsid w:val="00FD172E"/>
    <w:rsid w:val="00FE1120"/>
    <w:rsid w:val="00FF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E90BA7"/>
  <w14:defaultImageDpi w14:val="32767"/>
  <w15:chartTrackingRefBased/>
  <w15:docId w15:val="{FF51B6D3-BC54-4747-9B51-35BFF9EC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B321C"/>
    <w:rPr>
      <w:rFonts w:ascii="Times New Roman" w:eastAsia="Times New Roman" w:hAnsi="Times New Roman" w:cs="Times New Roman"/>
      <w:lang w:val="fr-CH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rsid w:val="001B321C"/>
    <w:rPr>
      <w:rFonts w:ascii="Cambria" w:eastAsia="MS Minngs" w:hAnsi="Cambria" w:cs="Cambria"/>
      <w:lang w:eastAsia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4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Stute</dc:creator>
  <cp:keywords/>
  <dc:description/>
  <cp:lastModifiedBy>Petra Stute</cp:lastModifiedBy>
  <cp:revision>1</cp:revision>
  <dcterms:created xsi:type="dcterms:W3CDTF">2021-07-28T11:12:00Z</dcterms:created>
  <dcterms:modified xsi:type="dcterms:W3CDTF">2021-07-28T11:15:00Z</dcterms:modified>
</cp:coreProperties>
</file>